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F6128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12A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E4F142C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12A3">
        <w:rPr>
          <w:rFonts w:ascii="Times New Roman" w:hAnsi="Times New Roman" w:cs="Times New Roman"/>
          <w:sz w:val="24"/>
          <w:szCs w:val="24"/>
          <w:lang w:val="en-US"/>
        </w:rPr>
        <w:t>Renal oxygen consumption (VO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>) was calculated using the following formula:</w:t>
      </w:r>
    </w:p>
    <w:p w14:paraId="7AC5B140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12A3">
        <w:rPr>
          <w:rFonts w:ascii="Times New Roman" w:hAnsi="Times New Roman" w:cs="Times New Roman"/>
          <w:sz w:val="24"/>
          <w:szCs w:val="24"/>
          <w:lang w:val="en-US"/>
        </w:rPr>
        <w:t>VO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 xml:space="preserve"> (mL O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Hb arterial×2.4794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O2 arterial×K</m:t>
                    </m:r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.024794×Hb×SO2 venous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O2 venous×K</m:t>
                    </m:r>
                  </m:e>
                </m:d>
              </m:e>
            </m:d>
          </m:e>
        </m:d>
      </m:oMath>
    </w:p>
    <w:p w14:paraId="0D2DD937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12A3">
        <w:rPr>
          <w:rFonts w:ascii="Times New Roman" w:hAnsi="Times New Roman" w:cs="Times New Roman"/>
          <w:sz w:val="24"/>
          <w:szCs w:val="24"/>
          <w:lang w:val="en-US"/>
        </w:rPr>
        <w:t>Where Hb is the hemoglobin concentration in mmol/L, pO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 xml:space="preserve"> is the partial oxygen pressure in kPa, K is the solubility constant of oxygen in water at 37°C and equals 0.0225 (mL O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 xml:space="preserve"> per kPa), and SO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 xml:space="preserve"> is the saturation in %.</w:t>
      </w:r>
    </w:p>
    <w:p w14:paraId="32F2DB4A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D3643A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12A3">
        <w:rPr>
          <w:rFonts w:ascii="Times New Roman" w:hAnsi="Times New Roman" w:cs="Times New Roman"/>
          <w:sz w:val="24"/>
          <w:szCs w:val="24"/>
          <w:lang w:val="en-US"/>
        </w:rPr>
        <w:t>The fractional excretion of sodium (</w:t>
      </w:r>
      <w:proofErr w:type="spellStart"/>
      <w:r w:rsidRPr="005012A3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a</w:t>
      </w:r>
      <w:proofErr w:type="spellEnd"/>
      <w:r w:rsidRPr="005012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>) was calculated using the following formula:</w:t>
      </w:r>
    </w:p>
    <w:p w14:paraId="2DB8BD58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012A3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Pr="005012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a</w:t>
      </w:r>
      <w:proofErr w:type="spellEnd"/>
      <w:r w:rsidRPr="005012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5012A3">
        <w:rPr>
          <w:rFonts w:ascii="Times New Roman" w:hAnsi="Times New Roman" w:cs="Times New Roman"/>
          <w:sz w:val="24"/>
          <w:szCs w:val="24"/>
          <w:lang w:val="en-US"/>
        </w:rPr>
        <w:t xml:space="preserve"> (%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urinary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× perfusate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reatinine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urinary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reatinine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× perfusate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a</m:t>
                    </m:r>
                  </m:e>
                </m:d>
              </m:e>
            </m:d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×100</m:t>
        </m:r>
      </m:oMath>
    </w:p>
    <w:p w14:paraId="23449C42" w14:textId="77777777" w:rsidR="009D20DC" w:rsidRPr="005012A3" w:rsidRDefault="009D20DC" w:rsidP="009D2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6E4351" w14:textId="6792D73E" w:rsidR="00D53822" w:rsidRDefault="00D53822"/>
    <w:sectPr w:rsidR="00D5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DC"/>
    <w:rsid w:val="0026019A"/>
    <w:rsid w:val="00562162"/>
    <w:rsid w:val="00635806"/>
    <w:rsid w:val="009C10B6"/>
    <w:rsid w:val="009D20DC"/>
    <w:rsid w:val="00A3449A"/>
    <w:rsid w:val="00C359FE"/>
    <w:rsid w:val="00D53822"/>
    <w:rsid w:val="00F6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08AA"/>
  <w15:chartTrackingRefBased/>
  <w15:docId w15:val="{F873DC7C-5176-4EF0-8F58-8CA04AC3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0DC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9D2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9D2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0DC"/>
    <w:pPr>
      <w:spacing w:before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9D2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0DC"/>
    <w:pPr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9D2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van Tricht</dc:creator>
  <cp:keywords/>
  <dc:description/>
  <cp:lastModifiedBy>Isa van Tricht</cp:lastModifiedBy>
  <cp:revision>2</cp:revision>
  <dcterms:created xsi:type="dcterms:W3CDTF">2024-10-28T20:11:00Z</dcterms:created>
  <dcterms:modified xsi:type="dcterms:W3CDTF">2024-10-28T20:11:00Z</dcterms:modified>
</cp:coreProperties>
</file>